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E3CBC" w14:textId="152AABE8" w:rsidR="00FE117F" w:rsidRPr="00FE117F" w:rsidRDefault="006414B6" w:rsidP="00FE117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1 Table</w:t>
      </w:r>
      <w:r w:rsidR="00FE117F" w:rsidRPr="00FE117F">
        <w:rPr>
          <w:rFonts w:ascii="Times New Roman" w:hAnsi="Times New Roman" w:cs="Times New Roman"/>
          <w:b/>
          <w:lang w:val="en-GB"/>
        </w:rPr>
        <w:t>.</w:t>
      </w:r>
      <w:r w:rsidR="00FE117F" w:rsidRPr="00FE117F">
        <w:rPr>
          <w:rFonts w:ascii="Times New Roman" w:hAnsi="Times New Roman" w:cs="Times New Roman"/>
          <w:lang w:val="en-GB"/>
        </w:rPr>
        <w:t xml:space="preserve"> Specificity panel for </w:t>
      </w:r>
      <w:proofErr w:type="spellStart"/>
      <w:r w:rsidR="00FE117F" w:rsidRPr="00FE117F">
        <w:rPr>
          <w:rFonts w:ascii="Times New Roman" w:hAnsi="Times New Roman" w:cs="Times New Roman"/>
          <w:i/>
          <w:lang w:val="en-GB"/>
        </w:rPr>
        <w:t>sodC</w:t>
      </w:r>
      <w:proofErr w:type="spellEnd"/>
      <w:r w:rsidR="00FE117F" w:rsidRPr="00FE117F">
        <w:rPr>
          <w:rFonts w:ascii="Times New Roman" w:hAnsi="Times New Roman" w:cs="Times New Roman"/>
          <w:lang w:val="en-GB"/>
        </w:rPr>
        <w:t xml:space="preserve"> PCR. DNA extracts (4 serial 10x dilutions from each) from cultures of the strains listed</w:t>
      </w:r>
      <w:bookmarkStart w:id="0" w:name="_GoBack"/>
      <w:bookmarkEnd w:id="0"/>
      <w:r w:rsidR="00FE117F" w:rsidRPr="00FE117F">
        <w:rPr>
          <w:rFonts w:ascii="Times New Roman" w:hAnsi="Times New Roman" w:cs="Times New Roman"/>
          <w:lang w:val="en-GB"/>
        </w:rPr>
        <w:t xml:space="preserve"> demonstrated no signal up to 50 cycles in all cases. Conversely, similar dilutions of extracts from </w:t>
      </w:r>
      <w:r w:rsidR="00FE117F" w:rsidRPr="00FE117F">
        <w:rPr>
          <w:rFonts w:ascii="Times New Roman" w:hAnsi="Times New Roman" w:cs="Times New Roman"/>
          <w:i/>
          <w:lang w:val="en-GB"/>
        </w:rPr>
        <w:t>N. meningitidis</w:t>
      </w:r>
      <w:r w:rsidR="00FE117F" w:rsidRPr="00FE117F">
        <w:rPr>
          <w:rFonts w:ascii="Times New Roman" w:hAnsi="Times New Roman" w:cs="Times New Roman"/>
          <w:lang w:val="en-GB"/>
        </w:rPr>
        <w:t xml:space="preserve"> strains ATCC 53417(A), BAA-335(B), 53414(C), 53419(D), 35559(W), 35560(X) </w:t>
      </w:r>
      <w:r w:rsidR="00FE117F">
        <w:rPr>
          <w:rFonts w:ascii="Times New Roman" w:hAnsi="Times New Roman" w:cs="Times New Roman"/>
          <w:lang w:val="en-GB"/>
        </w:rPr>
        <w:t>and</w:t>
      </w:r>
      <w:r w:rsidR="00FE117F" w:rsidRPr="00FE117F">
        <w:rPr>
          <w:rFonts w:ascii="Times New Roman" w:hAnsi="Times New Roman" w:cs="Times New Roman"/>
          <w:lang w:val="en-GB"/>
        </w:rPr>
        <w:t xml:space="preserve"> 35561(Y) consistently amplified after 25 cycles or less.</w:t>
      </w:r>
    </w:p>
    <w:p w14:paraId="7BD72297" w14:textId="0756EE40" w:rsidR="00AC120B" w:rsidRPr="00FE117F" w:rsidRDefault="00AC120B" w:rsidP="00FE117F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689"/>
        <w:gridCol w:w="6321"/>
      </w:tblGrid>
      <w:tr w:rsidR="004A2024" w:rsidRPr="00FE117F" w14:paraId="7BA05901" w14:textId="77777777" w:rsidTr="006F4423">
        <w:tc>
          <w:tcPr>
            <w:tcW w:w="2689" w:type="dxa"/>
          </w:tcPr>
          <w:p w14:paraId="44760D9D" w14:textId="717A01BF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6321" w:type="dxa"/>
          </w:tcPr>
          <w:p w14:paraId="7FF52BDA" w14:textId="30DC2AAB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Strain/source</w:t>
            </w:r>
          </w:p>
        </w:tc>
      </w:tr>
      <w:tr w:rsidR="004A2024" w:rsidRPr="00FE117F" w14:paraId="74312AC8" w14:textId="77777777" w:rsidTr="006F4423">
        <w:tc>
          <w:tcPr>
            <w:tcW w:w="2689" w:type="dxa"/>
          </w:tcPr>
          <w:p w14:paraId="518383A8" w14:textId="4FEB27FA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S. agalactiae</w:t>
            </w:r>
          </w:p>
        </w:tc>
        <w:tc>
          <w:tcPr>
            <w:tcW w:w="6321" w:type="dxa"/>
          </w:tcPr>
          <w:p w14:paraId="3D5EAD75" w14:textId="7F4116FA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ATCC 12403 (UBI 1931)</w:t>
            </w:r>
          </w:p>
        </w:tc>
      </w:tr>
      <w:tr w:rsidR="004A2024" w:rsidRPr="00FE117F" w14:paraId="4229C761" w14:textId="77777777" w:rsidTr="006F4423">
        <w:tc>
          <w:tcPr>
            <w:tcW w:w="2689" w:type="dxa"/>
          </w:tcPr>
          <w:p w14:paraId="1D432D39" w14:textId="7A619299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S. mitis</w:t>
            </w:r>
          </w:p>
        </w:tc>
        <w:tc>
          <w:tcPr>
            <w:tcW w:w="6321" w:type="dxa"/>
          </w:tcPr>
          <w:p w14:paraId="352AB335" w14:textId="2F417788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NCTC 10712 (UB 617)</w:t>
            </w:r>
          </w:p>
        </w:tc>
      </w:tr>
      <w:tr w:rsidR="004A2024" w:rsidRPr="00FE117F" w14:paraId="3F484913" w14:textId="77777777" w:rsidTr="006F4423">
        <w:tc>
          <w:tcPr>
            <w:tcW w:w="2689" w:type="dxa"/>
          </w:tcPr>
          <w:p w14:paraId="57D2A6E2" w14:textId="610BBFDB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S. epidermidis</w:t>
            </w:r>
          </w:p>
        </w:tc>
        <w:tc>
          <w:tcPr>
            <w:tcW w:w="6321" w:type="dxa"/>
          </w:tcPr>
          <w:p w14:paraId="4759135A" w14:textId="521D6694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NCTC 11047 (UBI 813)</w:t>
            </w:r>
          </w:p>
        </w:tc>
      </w:tr>
      <w:tr w:rsidR="004A2024" w:rsidRPr="00FE117F" w14:paraId="227CB681" w14:textId="77777777" w:rsidTr="006F4423">
        <w:tc>
          <w:tcPr>
            <w:tcW w:w="2689" w:type="dxa"/>
          </w:tcPr>
          <w:p w14:paraId="53282E86" w14:textId="47407992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E. faecalis</w:t>
            </w:r>
          </w:p>
        </w:tc>
        <w:tc>
          <w:tcPr>
            <w:tcW w:w="6321" w:type="dxa"/>
          </w:tcPr>
          <w:p w14:paraId="478DB59A" w14:textId="772E7960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JH2-2</w:t>
            </w:r>
          </w:p>
        </w:tc>
      </w:tr>
      <w:tr w:rsidR="004A2024" w:rsidRPr="00FE117F" w14:paraId="3A88F269" w14:textId="77777777" w:rsidTr="006F4423">
        <w:tc>
          <w:tcPr>
            <w:tcW w:w="2689" w:type="dxa"/>
          </w:tcPr>
          <w:p w14:paraId="2572395F" w14:textId="08EAB124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FE117F">
              <w:rPr>
                <w:rFonts w:ascii="Times New Roman" w:hAnsi="Times New Roman" w:cs="Times New Roman"/>
                <w:i/>
                <w:lang w:val="en-GB"/>
              </w:rPr>
              <w:t>oralis</w:t>
            </w:r>
            <w:proofErr w:type="spellEnd"/>
          </w:p>
        </w:tc>
        <w:tc>
          <w:tcPr>
            <w:tcW w:w="6321" w:type="dxa"/>
          </w:tcPr>
          <w:p w14:paraId="2A0FC86E" w14:textId="59BE14F0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NCTC 11427 (UB2 178)</w:t>
            </w:r>
          </w:p>
        </w:tc>
      </w:tr>
      <w:tr w:rsidR="004A2024" w:rsidRPr="00FE117F" w14:paraId="57C9B9C8" w14:textId="77777777" w:rsidTr="006F4423">
        <w:tc>
          <w:tcPr>
            <w:tcW w:w="2689" w:type="dxa"/>
          </w:tcPr>
          <w:p w14:paraId="32C886CE" w14:textId="36704D25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S. aureus</w:t>
            </w:r>
          </w:p>
        </w:tc>
        <w:tc>
          <w:tcPr>
            <w:tcW w:w="6321" w:type="dxa"/>
          </w:tcPr>
          <w:p w14:paraId="51E84C73" w14:textId="7FE95506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ATCC 25923</w:t>
            </w:r>
          </w:p>
        </w:tc>
      </w:tr>
      <w:tr w:rsidR="004A2024" w:rsidRPr="00FE117F" w14:paraId="549949F0" w14:textId="77777777" w:rsidTr="006F4423">
        <w:tc>
          <w:tcPr>
            <w:tcW w:w="2689" w:type="dxa"/>
          </w:tcPr>
          <w:p w14:paraId="70E91DF9" w14:textId="0AB1F8A8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S. pneumoniae</w:t>
            </w:r>
          </w:p>
        </w:tc>
        <w:tc>
          <w:tcPr>
            <w:tcW w:w="6321" w:type="dxa"/>
          </w:tcPr>
          <w:p w14:paraId="3A2FBE03" w14:textId="1DE4388A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ATCC 6303</w:t>
            </w:r>
          </w:p>
        </w:tc>
      </w:tr>
      <w:tr w:rsidR="004A2024" w:rsidRPr="00FE117F" w14:paraId="3C5A31EB" w14:textId="77777777" w:rsidTr="006F4423">
        <w:tc>
          <w:tcPr>
            <w:tcW w:w="2689" w:type="dxa"/>
          </w:tcPr>
          <w:p w14:paraId="17B655A8" w14:textId="23F59948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S. pyogenes</w:t>
            </w:r>
            <w:r w:rsidR="00C65675" w:rsidRPr="00FE117F">
              <w:rPr>
                <w:rFonts w:ascii="Times New Roman" w:hAnsi="Times New Roman" w:cs="Times New Roman"/>
                <w:lang w:val="en-GB"/>
              </w:rPr>
              <w:t xml:space="preserve"> x</w:t>
            </w:r>
            <w:r w:rsidR="00FE11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65675" w:rsidRPr="00FE117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321" w:type="dxa"/>
          </w:tcPr>
          <w:p w14:paraId="4900BCDC" w14:textId="1BECE09C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ATCC BAA-106</w:t>
            </w:r>
            <w:r w:rsidR="00C65675" w:rsidRPr="00FE117F">
              <w:rPr>
                <w:rFonts w:ascii="Times New Roman" w:hAnsi="Times New Roman" w:cs="Times New Roman"/>
                <w:lang w:val="en-GB"/>
              </w:rPr>
              <w:t>3 and BAA-106</w:t>
            </w:r>
            <w:r w:rsidRPr="00FE117F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4A2024" w:rsidRPr="00FE117F" w14:paraId="0E196F1B" w14:textId="77777777" w:rsidTr="006F4423">
        <w:tc>
          <w:tcPr>
            <w:tcW w:w="2689" w:type="dxa"/>
          </w:tcPr>
          <w:p w14:paraId="6B39D0B9" w14:textId="46371476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FE117F">
              <w:rPr>
                <w:rFonts w:ascii="Times New Roman" w:hAnsi="Times New Roman" w:cs="Times New Roman"/>
                <w:i/>
                <w:lang w:val="en-GB"/>
              </w:rPr>
              <w:t>pseudopneumoniae</w:t>
            </w:r>
            <w:proofErr w:type="spellEnd"/>
          </w:p>
        </w:tc>
        <w:tc>
          <w:tcPr>
            <w:tcW w:w="6321" w:type="dxa"/>
          </w:tcPr>
          <w:p w14:paraId="24092692" w14:textId="21E3405F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ATCC BAA-960</w:t>
            </w:r>
          </w:p>
        </w:tc>
      </w:tr>
      <w:tr w:rsidR="004A2024" w:rsidRPr="00FE117F" w14:paraId="7E83EA3E" w14:textId="77777777" w:rsidTr="006F4423">
        <w:tc>
          <w:tcPr>
            <w:tcW w:w="2689" w:type="dxa"/>
          </w:tcPr>
          <w:p w14:paraId="00C81DE7" w14:textId="5AF4D85C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FE117F">
              <w:rPr>
                <w:rFonts w:ascii="Times New Roman" w:hAnsi="Times New Roman" w:cs="Times New Roman"/>
                <w:i/>
                <w:lang w:val="en-GB"/>
              </w:rPr>
              <w:t>parasanguinis</w:t>
            </w:r>
            <w:proofErr w:type="spellEnd"/>
          </w:p>
        </w:tc>
        <w:tc>
          <w:tcPr>
            <w:tcW w:w="6321" w:type="dxa"/>
          </w:tcPr>
          <w:p w14:paraId="182FD826" w14:textId="410377D8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Nas</w:t>
            </w:r>
            <w:r w:rsidR="00C65675" w:rsidRPr="00FE117F">
              <w:rPr>
                <w:rFonts w:ascii="Times New Roman" w:hAnsi="Times New Roman" w:cs="Times New Roman"/>
                <w:lang w:val="en-GB"/>
              </w:rPr>
              <w:t>opharyngeal isolate, Coimbra, 201</w:t>
            </w:r>
            <w:r w:rsidRPr="00FE117F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4A2024" w:rsidRPr="00FE117F" w14:paraId="6FC7CF1B" w14:textId="77777777" w:rsidTr="006F4423">
        <w:tc>
          <w:tcPr>
            <w:tcW w:w="2689" w:type="dxa"/>
          </w:tcPr>
          <w:p w14:paraId="25BE39F5" w14:textId="02086699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E. coli</w:t>
            </w:r>
          </w:p>
        </w:tc>
        <w:tc>
          <w:tcPr>
            <w:tcW w:w="6321" w:type="dxa"/>
          </w:tcPr>
          <w:p w14:paraId="0DC23DC1" w14:textId="350F3799" w:rsidR="004A2024" w:rsidRPr="00FE117F" w:rsidRDefault="004A2024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ATCC 25922</w:t>
            </w:r>
          </w:p>
        </w:tc>
      </w:tr>
      <w:tr w:rsidR="004A2024" w:rsidRPr="00FE117F" w14:paraId="2294B884" w14:textId="77777777" w:rsidTr="006F4423">
        <w:tc>
          <w:tcPr>
            <w:tcW w:w="2689" w:type="dxa"/>
          </w:tcPr>
          <w:p w14:paraId="5F9B7281" w14:textId="20063327" w:rsidR="004A2024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 xml:space="preserve">N. </w:t>
            </w:r>
            <w:proofErr w:type="spellStart"/>
            <w:r w:rsidRPr="00FE117F">
              <w:rPr>
                <w:rFonts w:ascii="Times New Roman" w:hAnsi="Times New Roman" w:cs="Times New Roman"/>
                <w:i/>
                <w:lang w:val="en-GB"/>
              </w:rPr>
              <w:t>lactamica</w:t>
            </w:r>
            <w:proofErr w:type="spellEnd"/>
            <w:r w:rsidRPr="00FE117F">
              <w:rPr>
                <w:rFonts w:ascii="Times New Roman" w:hAnsi="Times New Roman" w:cs="Times New Roman"/>
                <w:lang w:val="en-GB"/>
              </w:rPr>
              <w:t xml:space="preserve"> x</w:t>
            </w:r>
            <w:r w:rsidR="00FE11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F4423" w:rsidRPr="00FE117F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321" w:type="dxa"/>
          </w:tcPr>
          <w:p w14:paraId="6984B15A" w14:textId="077310E3" w:rsidR="004A2024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 xml:space="preserve">Pharyngeal isolates, Coimbra, 2012 </w:t>
            </w:r>
            <w:r w:rsidR="00FE117F">
              <w:rPr>
                <w:rFonts w:ascii="Times New Roman" w:hAnsi="Times New Roman" w:cs="Times New Roman"/>
                <w:lang w:val="en-GB"/>
              </w:rPr>
              <w:t>and</w:t>
            </w:r>
            <w:r w:rsidRPr="00FE11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F4423" w:rsidRPr="00FE117F">
              <w:rPr>
                <w:rFonts w:ascii="Times New Roman" w:hAnsi="Times New Roman" w:cs="Times New Roman"/>
                <w:lang w:val="en-GB"/>
              </w:rPr>
              <w:t>Bristol, 2015</w:t>
            </w:r>
          </w:p>
        </w:tc>
      </w:tr>
      <w:tr w:rsidR="004A2024" w:rsidRPr="00FE117F" w14:paraId="290724B7" w14:textId="77777777" w:rsidTr="006F4423">
        <w:tc>
          <w:tcPr>
            <w:tcW w:w="2689" w:type="dxa"/>
          </w:tcPr>
          <w:p w14:paraId="743A2E0C" w14:textId="28E52A66" w:rsidR="004A2024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N. gonorrhoeae</w:t>
            </w:r>
            <w:r w:rsidRPr="00FE117F">
              <w:rPr>
                <w:rFonts w:ascii="Times New Roman" w:hAnsi="Times New Roman" w:cs="Times New Roman"/>
                <w:lang w:val="en-GB"/>
              </w:rPr>
              <w:t xml:space="preserve"> x</w:t>
            </w:r>
            <w:r w:rsidR="00FE11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E117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321" w:type="dxa"/>
          </w:tcPr>
          <w:p w14:paraId="77057FDC" w14:textId="1B29DB38" w:rsidR="004A2024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ATCC 31426, oral carriage isolate</w:t>
            </w:r>
          </w:p>
        </w:tc>
      </w:tr>
      <w:tr w:rsidR="004A2024" w:rsidRPr="00FE117F" w14:paraId="5A5DDD06" w14:textId="77777777" w:rsidTr="006F4423">
        <w:tc>
          <w:tcPr>
            <w:tcW w:w="2689" w:type="dxa"/>
          </w:tcPr>
          <w:p w14:paraId="20504712" w14:textId="41154309" w:rsidR="004A2024" w:rsidRPr="00FE117F" w:rsidRDefault="00C65675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P. aeruginosa</w:t>
            </w:r>
          </w:p>
        </w:tc>
        <w:tc>
          <w:tcPr>
            <w:tcW w:w="6321" w:type="dxa"/>
          </w:tcPr>
          <w:p w14:paraId="42C35342" w14:textId="6D333240" w:rsidR="004A2024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Nasopharyngeal isolate, Coimbra, 2011</w:t>
            </w:r>
          </w:p>
        </w:tc>
      </w:tr>
      <w:tr w:rsidR="00C65675" w:rsidRPr="00FE117F" w14:paraId="0DEF6B1A" w14:textId="77777777" w:rsidTr="006F4423">
        <w:tc>
          <w:tcPr>
            <w:tcW w:w="2689" w:type="dxa"/>
          </w:tcPr>
          <w:p w14:paraId="1FBC8BDA" w14:textId="7A984C9D" w:rsidR="00C65675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 xml:space="preserve">H. </w:t>
            </w:r>
            <w:proofErr w:type="spellStart"/>
            <w:r w:rsidRPr="00FE117F">
              <w:rPr>
                <w:rFonts w:ascii="Times New Roman" w:hAnsi="Times New Roman" w:cs="Times New Roman"/>
                <w:i/>
                <w:lang w:val="en-GB"/>
              </w:rPr>
              <w:t>parainfluenzae</w:t>
            </w:r>
            <w:proofErr w:type="spellEnd"/>
            <w:r w:rsidRPr="00FE117F">
              <w:rPr>
                <w:rFonts w:ascii="Times New Roman" w:hAnsi="Times New Roman" w:cs="Times New Roman"/>
                <w:lang w:val="en-GB"/>
              </w:rPr>
              <w:t xml:space="preserve"> x</w:t>
            </w:r>
            <w:r w:rsidR="00FE11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E117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321" w:type="dxa"/>
          </w:tcPr>
          <w:p w14:paraId="1F4DFCFE" w14:textId="3CDE3581" w:rsidR="00C65675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 xml:space="preserve">Nasopharyngeal isolates, Coimbra, 2011 </w:t>
            </w:r>
            <w:r w:rsidR="00FE117F">
              <w:rPr>
                <w:rFonts w:ascii="Times New Roman" w:hAnsi="Times New Roman" w:cs="Times New Roman"/>
                <w:lang w:val="en-GB"/>
              </w:rPr>
              <w:t>and</w:t>
            </w:r>
            <w:r w:rsidRPr="00FE117F">
              <w:rPr>
                <w:rFonts w:ascii="Times New Roman" w:hAnsi="Times New Roman" w:cs="Times New Roman"/>
                <w:lang w:val="en-GB"/>
              </w:rPr>
              <w:t xml:space="preserve"> Bristol 2013</w:t>
            </w:r>
          </w:p>
        </w:tc>
      </w:tr>
      <w:tr w:rsidR="00C65675" w:rsidRPr="00FE117F" w14:paraId="30CA0E7B" w14:textId="77777777" w:rsidTr="006F4423">
        <w:tc>
          <w:tcPr>
            <w:tcW w:w="2689" w:type="dxa"/>
          </w:tcPr>
          <w:p w14:paraId="0136245D" w14:textId="3E76F31C" w:rsidR="00C65675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H. influenzae</w:t>
            </w:r>
            <w:r w:rsidRPr="00FE11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F4423" w:rsidRPr="00FE117F">
              <w:rPr>
                <w:rFonts w:ascii="Times New Roman" w:hAnsi="Times New Roman" w:cs="Times New Roman"/>
                <w:lang w:val="en-GB"/>
              </w:rPr>
              <w:t>x 6</w:t>
            </w:r>
          </w:p>
        </w:tc>
        <w:tc>
          <w:tcPr>
            <w:tcW w:w="6321" w:type="dxa"/>
          </w:tcPr>
          <w:p w14:paraId="151DBC36" w14:textId="6A441704" w:rsidR="00C65675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ATCC 10211</w:t>
            </w:r>
            <w:r w:rsidR="006F4423" w:rsidRPr="00FE11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E117F">
              <w:rPr>
                <w:rFonts w:ascii="Times New Roman" w:hAnsi="Times New Roman" w:cs="Times New Roman"/>
                <w:lang w:val="en-GB"/>
              </w:rPr>
              <w:t>and</w:t>
            </w:r>
            <w:r w:rsidR="006F4423" w:rsidRPr="00FE117F">
              <w:rPr>
                <w:rFonts w:ascii="Times New Roman" w:hAnsi="Times New Roman" w:cs="Times New Roman"/>
                <w:lang w:val="en-GB"/>
              </w:rPr>
              <w:t xml:space="preserve"> 5 nasopharyngeal isolates, Coimbra, 2011</w:t>
            </w:r>
          </w:p>
        </w:tc>
      </w:tr>
      <w:tr w:rsidR="00C65675" w:rsidRPr="00FE117F" w14:paraId="7816ED2E" w14:textId="77777777" w:rsidTr="006F4423">
        <w:tc>
          <w:tcPr>
            <w:tcW w:w="2689" w:type="dxa"/>
          </w:tcPr>
          <w:p w14:paraId="78E2E5ED" w14:textId="614DF7D4" w:rsidR="00C65675" w:rsidRPr="00FE117F" w:rsidRDefault="00C65675" w:rsidP="00FE117F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E117F">
              <w:rPr>
                <w:rFonts w:ascii="Times New Roman" w:hAnsi="Times New Roman" w:cs="Times New Roman"/>
                <w:i/>
                <w:lang w:val="en-GB"/>
              </w:rPr>
              <w:t>M. catarrhalis</w:t>
            </w:r>
          </w:p>
        </w:tc>
        <w:tc>
          <w:tcPr>
            <w:tcW w:w="6321" w:type="dxa"/>
          </w:tcPr>
          <w:p w14:paraId="339BB90D" w14:textId="339A9C7F" w:rsidR="00C65675" w:rsidRPr="00FE117F" w:rsidRDefault="00C65675" w:rsidP="00FE117F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FE117F">
              <w:rPr>
                <w:rFonts w:ascii="Times New Roman" w:hAnsi="Times New Roman" w:cs="Times New Roman"/>
                <w:lang w:val="en-GB"/>
              </w:rPr>
              <w:t>ATCC 25240</w:t>
            </w:r>
          </w:p>
        </w:tc>
      </w:tr>
    </w:tbl>
    <w:p w14:paraId="2CFEB63D" w14:textId="42D55A36" w:rsidR="00AC120B" w:rsidRPr="00FE117F" w:rsidRDefault="00AC120B" w:rsidP="00FE117F">
      <w:pPr>
        <w:jc w:val="both"/>
        <w:rPr>
          <w:rFonts w:ascii="Times New Roman" w:hAnsi="Times New Roman" w:cs="Times New Roman"/>
          <w:lang w:val="en-GB"/>
        </w:rPr>
      </w:pPr>
    </w:p>
    <w:p w14:paraId="0DF2A256" w14:textId="3D2CBC42" w:rsidR="006F4423" w:rsidRPr="00FE117F" w:rsidRDefault="006F4423" w:rsidP="00FE117F">
      <w:pPr>
        <w:jc w:val="both"/>
        <w:rPr>
          <w:rFonts w:ascii="Times New Roman" w:hAnsi="Times New Roman" w:cs="Times New Roman"/>
          <w:lang w:val="en-GB"/>
        </w:rPr>
      </w:pPr>
    </w:p>
    <w:sectPr w:rsidR="006F4423" w:rsidRPr="00FE117F" w:rsidSect="00947A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0B"/>
    <w:rsid w:val="000104C1"/>
    <w:rsid w:val="00016C7E"/>
    <w:rsid w:val="00097875"/>
    <w:rsid w:val="000B5697"/>
    <w:rsid w:val="000C0483"/>
    <w:rsid w:val="00105799"/>
    <w:rsid w:val="00114B40"/>
    <w:rsid w:val="00192D42"/>
    <w:rsid w:val="001C2721"/>
    <w:rsid w:val="001C6A5F"/>
    <w:rsid w:val="00204EBE"/>
    <w:rsid w:val="00212D0D"/>
    <w:rsid w:val="002333A5"/>
    <w:rsid w:val="00240C88"/>
    <w:rsid w:val="002841F4"/>
    <w:rsid w:val="002D6344"/>
    <w:rsid w:val="002E0F14"/>
    <w:rsid w:val="002E6CC5"/>
    <w:rsid w:val="002F3FA5"/>
    <w:rsid w:val="0034624A"/>
    <w:rsid w:val="00346EBC"/>
    <w:rsid w:val="00395C8F"/>
    <w:rsid w:val="003B0023"/>
    <w:rsid w:val="003F39CA"/>
    <w:rsid w:val="00417D3D"/>
    <w:rsid w:val="004A2024"/>
    <w:rsid w:val="004A2BF6"/>
    <w:rsid w:val="004C65B2"/>
    <w:rsid w:val="00504624"/>
    <w:rsid w:val="00520449"/>
    <w:rsid w:val="005451E6"/>
    <w:rsid w:val="005B49CC"/>
    <w:rsid w:val="005C36F9"/>
    <w:rsid w:val="005D7E4A"/>
    <w:rsid w:val="006414B6"/>
    <w:rsid w:val="0064172B"/>
    <w:rsid w:val="00653F1D"/>
    <w:rsid w:val="006C4388"/>
    <w:rsid w:val="006D28B9"/>
    <w:rsid w:val="006F0A3D"/>
    <w:rsid w:val="006F4423"/>
    <w:rsid w:val="006F7816"/>
    <w:rsid w:val="00730E2A"/>
    <w:rsid w:val="0075365E"/>
    <w:rsid w:val="00755AE6"/>
    <w:rsid w:val="00793069"/>
    <w:rsid w:val="007B687F"/>
    <w:rsid w:val="007F1FC5"/>
    <w:rsid w:val="008117A0"/>
    <w:rsid w:val="008147F1"/>
    <w:rsid w:val="00815191"/>
    <w:rsid w:val="00816E4B"/>
    <w:rsid w:val="008335AF"/>
    <w:rsid w:val="00855BDB"/>
    <w:rsid w:val="008F5A3D"/>
    <w:rsid w:val="00901265"/>
    <w:rsid w:val="00947AE6"/>
    <w:rsid w:val="0098697D"/>
    <w:rsid w:val="009A5D11"/>
    <w:rsid w:val="009D44F8"/>
    <w:rsid w:val="00A1225E"/>
    <w:rsid w:val="00A2130F"/>
    <w:rsid w:val="00A219FB"/>
    <w:rsid w:val="00A707F8"/>
    <w:rsid w:val="00A72C30"/>
    <w:rsid w:val="00AA3605"/>
    <w:rsid w:val="00AC120B"/>
    <w:rsid w:val="00AD794E"/>
    <w:rsid w:val="00AE0335"/>
    <w:rsid w:val="00B94576"/>
    <w:rsid w:val="00BE3A49"/>
    <w:rsid w:val="00BF30B9"/>
    <w:rsid w:val="00C22190"/>
    <w:rsid w:val="00C50284"/>
    <w:rsid w:val="00C5791A"/>
    <w:rsid w:val="00C65675"/>
    <w:rsid w:val="00C90CB6"/>
    <w:rsid w:val="00CD3E24"/>
    <w:rsid w:val="00CD7AA4"/>
    <w:rsid w:val="00CF24D5"/>
    <w:rsid w:val="00D210C2"/>
    <w:rsid w:val="00D356A9"/>
    <w:rsid w:val="00D35EC1"/>
    <w:rsid w:val="00D51830"/>
    <w:rsid w:val="00D64CE5"/>
    <w:rsid w:val="00D707AD"/>
    <w:rsid w:val="00DD628A"/>
    <w:rsid w:val="00DE5941"/>
    <w:rsid w:val="00DE77E2"/>
    <w:rsid w:val="00DF6A12"/>
    <w:rsid w:val="00E1463D"/>
    <w:rsid w:val="00E50018"/>
    <w:rsid w:val="00E726A0"/>
    <w:rsid w:val="00E903BA"/>
    <w:rsid w:val="00EA45C5"/>
    <w:rsid w:val="00EA47F4"/>
    <w:rsid w:val="00EB61F4"/>
    <w:rsid w:val="00ED1CDE"/>
    <w:rsid w:val="00EE72D8"/>
    <w:rsid w:val="00F0221D"/>
    <w:rsid w:val="00F31A66"/>
    <w:rsid w:val="00F857C7"/>
    <w:rsid w:val="00F92146"/>
    <w:rsid w:val="00F92697"/>
    <w:rsid w:val="00F96DB3"/>
    <w:rsid w:val="00F97145"/>
    <w:rsid w:val="00FE117F"/>
    <w:rsid w:val="00FF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913E97"/>
  <w14:defaultImageDpi w14:val="32767"/>
  <w15:chartTrackingRefBased/>
  <w15:docId w15:val="{FCFC28C0-2882-0C44-95CC-5B9071D9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A2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inn</dc:creator>
  <cp:keywords/>
  <dc:description/>
  <cp:lastModifiedBy>Fernanda Rodrigues</cp:lastModifiedBy>
  <cp:revision>3</cp:revision>
  <dcterms:created xsi:type="dcterms:W3CDTF">2018-12-22T21:30:00Z</dcterms:created>
  <dcterms:modified xsi:type="dcterms:W3CDTF">2018-12-22T21:54:00Z</dcterms:modified>
</cp:coreProperties>
</file>